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2598A" w:rsidRPr="00E87E4E" w:rsidRDefault="00000000">
      <w:pPr>
        <w:widowControl/>
        <w:suppressLineNumbers/>
        <w:spacing w:line="360" w:lineRule="auto"/>
        <w:jc w:val="left"/>
        <w:rPr>
          <w:rFonts w:ascii="Times New Roman Regular" w:eastAsia="宋体" w:hAnsi="Times New Roman Regular" w:cs="Times New Roman Regular"/>
          <w:color w:val="000000" w:themeColor="text1"/>
          <w:kern w:val="0"/>
          <w:szCs w:val="21"/>
          <w:lang w:bidi="ar"/>
        </w:rPr>
      </w:pPr>
      <w:r w:rsidRPr="00E87E4E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  <w:szCs w:val="22"/>
          <w:lang w:bidi="ar"/>
        </w:rPr>
        <w:t xml:space="preserve">Supplement </w:t>
      </w:r>
      <w:r w:rsidRPr="00E87E4E">
        <w:rPr>
          <w:rFonts w:ascii="Times New Roman Bold" w:eastAsia="宋体" w:hAnsi="Times New Roman Bold" w:cs="Times New Roman Bold"/>
          <w:b/>
          <w:bCs/>
          <w:color w:val="000000" w:themeColor="text1"/>
          <w:kern w:val="0"/>
          <w:szCs w:val="21"/>
          <w:lang w:bidi="ar"/>
        </w:rPr>
        <w:t xml:space="preserve">Table 2 </w:t>
      </w:r>
      <w:r w:rsidRPr="00E87E4E">
        <w:rPr>
          <w:rFonts w:ascii="Times New Roman Regular" w:eastAsia="宋体" w:hAnsi="Times New Roman Regular" w:cs="Times New Roman Regular"/>
          <w:color w:val="000000" w:themeColor="text1"/>
          <w:kern w:val="0"/>
          <w:szCs w:val="21"/>
          <w:lang w:bidi="ar"/>
        </w:rPr>
        <w:t>Demographic information for patients with</w:t>
      </w:r>
      <w:r w:rsidRPr="00E87E4E">
        <w:rPr>
          <w:rFonts w:ascii="Times New Roman Regular" w:eastAsia="宋体" w:hAnsi="Times New Roman Regular" w:cs="Times New Roman Regular" w:hint="eastAsia"/>
          <w:color w:val="000000" w:themeColor="text1"/>
          <w:kern w:val="0"/>
          <w:szCs w:val="21"/>
          <w:lang w:bidi="ar"/>
        </w:rPr>
        <w:t xml:space="preserve"> breast</w:t>
      </w:r>
      <w:r w:rsidRPr="00E87E4E">
        <w:rPr>
          <w:rFonts w:ascii="Times New Roman Regular" w:eastAsia="宋体" w:hAnsi="Times New Roman Regular" w:cs="Times New Roman Regular"/>
          <w:color w:val="000000" w:themeColor="text1"/>
          <w:kern w:val="0"/>
          <w:szCs w:val="21"/>
          <w:lang w:bidi="ar"/>
        </w:rPr>
        <w:t xml:space="preserve"> cancer with liver metastases before and after propensity score matching</w:t>
      </w:r>
    </w:p>
    <w:tbl>
      <w:tblPr>
        <w:tblW w:w="8434" w:type="dxa"/>
        <w:tblInd w:w="87" w:type="dxa"/>
        <w:tblLayout w:type="fixed"/>
        <w:tblLook w:val="04A0" w:firstRow="1" w:lastRow="0" w:firstColumn="1" w:lastColumn="0" w:noHBand="0" w:noVBand="1"/>
      </w:tblPr>
      <w:tblGrid>
        <w:gridCol w:w="1863"/>
        <w:gridCol w:w="1203"/>
        <w:gridCol w:w="1230"/>
        <w:gridCol w:w="905"/>
        <w:gridCol w:w="1095"/>
        <w:gridCol w:w="1216"/>
        <w:gridCol w:w="756"/>
        <w:gridCol w:w="166"/>
      </w:tblGrid>
      <w:tr w:rsidR="00E87E4E" w:rsidRPr="00E87E4E">
        <w:trPr>
          <w:trHeight w:val="272"/>
        </w:trPr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Characteristic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Before PSM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After PSM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9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E87E4E" w:rsidRPr="00E87E4E">
        <w:trPr>
          <w:trHeight w:val="280"/>
        </w:trPr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Patients with surgery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Patients without surgery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P value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Patients with surgery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Patients without surgery</w:t>
            </w:r>
          </w:p>
        </w:tc>
        <w:tc>
          <w:tcPr>
            <w:tcW w:w="9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P value</w:t>
            </w:r>
          </w:p>
        </w:tc>
      </w:tr>
      <w:tr w:rsidR="00E87E4E" w:rsidRPr="00E87E4E">
        <w:trPr>
          <w:trHeight w:val="272"/>
        </w:trPr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(n=</w:t>
            </w: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302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), n</w:t>
            </w: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 xml:space="preserve"> 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(%)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(n</w:t>
            </w: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=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360), n</w:t>
            </w: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 xml:space="preserve"> 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(%)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598A" w:rsidRPr="00791112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598A" w:rsidRPr="00791112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791112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(n=</w:t>
            </w:r>
            <w:r w:rsidRPr="00791112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179</w:t>
            </w:r>
            <w:r w:rsidRPr="00791112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),</w:t>
            </w:r>
            <w:r w:rsidR="00E358B1" w:rsidRPr="00791112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 xml:space="preserve"> </w:t>
            </w:r>
            <w:r w:rsidRPr="00791112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n</w:t>
            </w:r>
            <w:r w:rsidRPr="00791112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 xml:space="preserve"> </w:t>
            </w:r>
            <w:r w:rsidRPr="00791112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(%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(n=</w:t>
            </w: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179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), n</w:t>
            </w: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 xml:space="preserve"> 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(%)</w:t>
            </w:r>
          </w:p>
        </w:tc>
        <w:tc>
          <w:tcPr>
            <w:tcW w:w="9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E87E4E" w:rsidRPr="00E87E4E">
        <w:trPr>
          <w:trHeight w:val="336"/>
        </w:trPr>
        <w:tc>
          <w:tcPr>
            <w:tcW w:w="1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Bold" w:eastAsia="宋体" w:hAnsi="Times New Roman Bold" w:cs="Times New Roman Bold"/>
                <w:b/>
                <w:bCs/>
                <w:color w:val="000000" w:themeColor="text1"/>
                <w:sz w:val="15"/>
                <w:szCs w:val="15"/>
              </w:rPr>
              <w:t>Age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0.014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791112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9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0.904 </w:t>
            </w:r>
          </w:p>
        </w:tc>
      </w:tr>
      <w:tr w:rsidR="00E87E4E" w:rsidRPr="00E87E4E">
        <w:trPr>
          <w:trHeight w:val="336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18-4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118 (39.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106 (29.4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791112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791112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69</w:t>
            </w:r>
            <w:r w:rsidRPr="00791112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 (3</w:t>
            </w:r>
            <w:r w:rsidRPr="00791112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8.5</w:t>
            </w:r>
            <w:r w:rsidRPr="00791112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66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 (3</w:t>
            </w: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6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.</w:t>
            </w: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9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E87E4E" w:rsidRPr="00E87E4E">
        <w:trPr>
          <w:trHeight w:val="336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50-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87 (28.8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104 (28.9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791112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791112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53</w:t>
            </w:r>
            <w:r w:rsidRPr="00791112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 (29.</w:t>
            </w:r>
            <w:r w:rsidRPr="00791112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6</w:t>
            </w:r>
            <w:r w:rsidRPr="00791112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55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 (30.</w:t>
            </w: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7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E87E4E" w:rsidRPr="00E87E4E">
        <w:trPr>
          <w:trHeight w:val="336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≥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6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97 (32.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150 (41.7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791112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791112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57</w:t>
            </w:r>
            <w:r w:rsidRPr="00791112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 (3</w:t>
            </w:r>
            <w:r w:rsidRPr="00791112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1.</w:t>
            </w:r>
            <w:r w:rsidR="00791112" w:rsidRPr="00791112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9</w:t>
            </w:r>
            <w:r w:rsidRPr="00791112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58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 (</w:t>
            </w: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32.4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E87E4E" w:rsidRPr="00E87E4E">
        <w:trPr>
          <w:trHeight w:val="336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Bold" w:eastAsia="宋体" w:hAnsi="Times New Roman Bold" w:cs="Times New Roman Bold"/>
                <w:b/>
                <w:bCs/>
                <w:color w:val="000000" w:themeColor="text1"/>
                <w:sz w:val="15"/>
                <w:szCs w:val="15"/>
              </w:rPr>
              <w:t>Rac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0.</w:t>
            </w: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929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0.731 </w:t>
            </w:r>
          </w:p>
        </w:tc>
      </w:tr>
      <w:tr w:rsidR="00E87E4E" w:rsidRPr="00E87E4E">
        <w:trPr>
          <w:trHeight w:val="336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Black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51 (16.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64 (17.8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29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 (16.</w:t>
            </w: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2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791112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791112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28</w:t>
            </w:r>
            <w:r w:rsidRPr="00791112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 (1</w:t>
            </w:r>
            <w:r w:rsidRPr="00791112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5</w:t>
            </w:r>
            <w:r w:rsidRPr="00791112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.</w:t>
            </w:r>
            <w:r w:rsidRPr="00791112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6</w:t>
            </w:r>
            <w:r w:rsidRPr="00791112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E87E4E" w:rsidRPr="00E87E4E">
        <w:trPr>
          <w:trHeight w:val="336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Whit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224 (74.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266 (73.9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135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 (7</w:t>
            </w: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5.4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791112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791112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135</w:t>
            </w:r>
            <w:r w:rsidRPr="00791112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 (7</w:t>
            </w:r>
            <w:r w:rsidRPr="00791112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5.</w:t>
            </w:r>
            <w:r w:rsidR="00791112" w:rsidRPr="00791112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5</w:t>
            </w:r>
            <w:r w:rsidRPr="00791112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E87E4E" w:rsidRPr="00E87E4E">
        <w:trPr>
          <w:trHeight w:val="336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Other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27 (8.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30 (8.3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1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5 (</w:t>
            </w: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8.4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791112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791112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16</w:t>
            </w:r>
            <w:r w:rsidRPr="00791112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 (</w:t>
            </w:r>
            <w:r w:rsidRPr="00791112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8.9</w:t>
            </w:r>
            <w:r w:rsidRPr="00791112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E87E4E" w:rsidRPr="00E87E4E">
        <w:trPr>
          <w:trHeight w:val="336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Bold" w:eastAsia="宋体" w:hAnsi="Times New Roman Bold" w:cs="Times New Roman Bold"/>
                <w:b/>
                <w:bCs/>
                <w:color w:val="000000" w:themeColor="text1"/>
                <w:sz w:val="15"/>
                <w:szCs w:val="15"/>
              </w:rPr>
              <w:t>Histology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0.00</w:t>
            </w: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0.158 </w:t>
            </w:r>
          </w:p>
        </w:tc>
      </w:tr>
      <w:tr w:rsidR="00E87E4E" w:rsidRPr="00E87E4E">
        <w:trPr>
          <w:trHeight w:val="336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Infiltrating duct carcinom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293 (97.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331 (91.9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174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 (9</w:t>
            </w: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7.2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172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 (9</w:t>
            </w: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6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.</w:t>
            </w: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1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E87E4E" w:rsidRPr="00E87E4E">
        <w:trPr>
          <w:trHeight w:val="336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Lobular carcinom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9 (3.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29 (8.1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5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 (</w:t>
            </w: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2.8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7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 (</w:t>
            </w: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3.9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E87E4E" w:rsidRPr="00E87E4E">
        <w:trPr>
          <w:trHeight w:val="336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Bold" w:eastAsia="宋体" w:hAnsi="Times New Roman Bold" w:cs="Times New Roman Bold"/>
                <w:b/>
                <w:bCs/>
                <w:color w:val="000000" w:themeColor="text1"/>
                <w:sz w:val="15"/>
                <w:szCs w:val="15"/>
              </w:rPr>
              <w:t>T Stag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0.</w:t>
            </w: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24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0.875 </w:t>
            </w:r>
          </w:p>
        </w:tc>
      </w:tr>
      <w:tr w:rsidR="00E87E4E" w:rsidRPr="00E87E4E">
        <w:trPr>
          <w:trHeight w:val="336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T0-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49 (16.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59 (16.4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35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 (1</w:t>
            </w: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9.6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27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 (1</w:t>
            </w: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5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.</w:t>
            </w: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1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E87E4E" w:rsidRPr="00E87E4E">
        <w:trPr>
          <w:trHeight w:val="336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T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122 (40.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139 (38.6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70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 (3</w:t>
            </w: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9.1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72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 (</w:t>
            </w: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40.2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E87E4E" w:rsidRPr="00E87E4E">
        <w:trPr>
          <w:trHeight w:val="336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T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71 (23</w:t>
            </w: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.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69 (19.2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40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 (2</w:t>
            </w: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2.3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41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 (</w:t>
            </w: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22.9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E87E4E" w:rsidRPr="00E87E4E">
        <w:trPr>
          <w:trHeight w:val="336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T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60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 (</w:t>
            </w: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19.9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93 (25.8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34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 (</w:t>
            </w: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19.0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39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 (</w:t>
            </w: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21.8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E87E4E" w:rsidRPr="00E87E4E">
        <w:trPr>
          <w:trHeight w:val="336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Bold" w:eastAsia="宋体" w:hAnsi="Times New Roman Bold" w:cs="Times New Roman Bold"/>
                <w:b/>
                <w:bCs/>
                <w:color w:val="000000" w:themeColor="text1"/>
                <w:sz w:val="15"/>
                <w:szCs w:val="15"/>
              </w:rPr>
              <w:t>N Stag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791112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0.972 </w:t>
            </w:r>
          </w:p>
        </w:tc>
      </w:tr>
      <w:tr w:rsidR="00E87E4E" w:rsidRPr="00E87E4E">
        <w:trPr>
          <w:trHeight w:val="336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N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791112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791112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51</w:t>
            </w:r>
            <w:r w:rsidRPr="00791112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 (16.</w:t>
            </w:r>
            <w:r w:rsidRPr="00791112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9</w:t>
            </w:r>
            <w:r w:rsidRPr="00791112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89 (24.7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791112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791112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41</w:t>
            </w:r>
            <w:r w:rsidRPr="00791112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 (</w:t>
            </w:r>
            <w:r w:rsidRPr="00791112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22.9</w:t>
            </w:r>
            <w:r w:rsidRPr="00791112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791112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791112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35</w:t>
            </w:r>
            <w:r w:rsidRPr="00791112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 (19.</w:t>
            </w:r>
            <w:r w:rsidRPr="00791112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6</w:t>
            </w:r>
            <w:r w:rsidRPr="00791112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E87E4E" w:rsidRPr="00E87E4E">
        <w:trPr>
          <w:trHeight w:val="336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N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791112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791112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134</w:t>
            </w:r>
            <w:r w:rsidRPr="00791112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 (4</w:t>
            </w:r>
            <w:r w:rsidRPr="00791112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4.4</w:t>
            </w:r>
            <w:r w:rsidRPr="00791112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204 (56.7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791112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791112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87</w:t>
            </w:r>
            <w:r w:rsidRPr="00791112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 (4</w:t>
            </w:r>
            <w:r w:rsidRPr="00791112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8.6</w:t>
            </w:r>
            <w:r w:rsidRPr="00791112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791112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791112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92</w:t>
            </w:r>
            <w:r w:rsidRPr="00791112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 (</w:t>
            </w:r>
            <w:r w:rsidRPr="00791112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51.4</w:t>
            </w:r>
            <w:r w:rsidRPr="00791112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E87E4E" w:rsidRPr="00E87E4E">
        <w:trPr>
          <w:trHeight w:val="336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N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791112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791112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60</w:t>
            </w:r>
            <w:r w:rsidRPr="00791112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 (1</w:t>
            </w:r>
            <w:r w:rsidRPr="00791112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9.9</w:t>
            </w:r>
            <w:r w:rsidRPr="00791112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28 (7.8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791112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791112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25</w:t>
            </w:r>
            <w:r w:rsidRPr="00791112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 (1</w:t>
            </w:r>
            <w:r w:rsidRPr="00791112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4.0</w:t>
            </w:r>
            <w:r w:rsidRPr="00791112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791112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791112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22</w:t>
            </w:r>
            <w:r w:rsidRPr="00791112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 (12.</w:t>
            </w:r>
            <w:r w:rsidR="00791112" w:rsidRPr="00791112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2</w:t>
            </w:r>
            <w:r w:rsidRPr="00791112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E87E4E" w:rsidRPr="00E87E4E">
        <w:trPr>
          <w:trHeight w:val="336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N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791112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791112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57 (</w:t>
            </w:r>
            <w:r w:rsidRPr="00791112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18.</w:t>
            </w:r>
            <w:r w:rsidR="00791112" w:rsidRPr="00791112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8</w:t>
            </w:r>
            <w:r w:rsidRPr="00791112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39 (10.8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791112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791112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26</w:t>
            </w:r>
            <w:r w:rsidRPr="00791112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 (</w:t>
            </w:r>
            <w:r w:rsidRPr="00791112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14.5</w:t>
            </w:r>
            <w:r w:rsidRPr="00791112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791112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791112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30</w:t>
            </w:r>
            <w:r w:rsidRPr="00791112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 (</w:t>
            </w:r>
            <w:r w:rsidRPr="00791112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16.8</w:t>
            </w:r>
            <w:r w:rsidRPr="00791112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E87E4E" w:rsidRPr="00E87E4E">
        <w:trPr>
          <w:trHeight w:val="336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Bold" w:eastAsia="宋体" w:hAnsi="Times New Roman Bold" w:cs="Times New Roman Bold"/>
                <w:b/>
                <w:color w:val="000000" w:themeColor="text1"/>
                <w:sz w:val="15"/>
                <w:szCs w:val="15"/>
              </w:rPr>
              <w:t>Radiotherapy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0.949 </w:t>
            </w:r>
          </w:p>
        </w:tc>
      </w:tr>
      <w:tr w:rsidR="00E87E4E" w:rsidRPr="00E87E4E">
        <w:trPr>
          <w:trHeight w:val="336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No/Unknow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190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 (</w:t>
            </w: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62.9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342 (95.0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165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 (</w:t>
            </w: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92.2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162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 (</w:t>
            </w: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90.5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E87E4E" w:rsidRPr="00E87E4E">
        <w:trPr>
          <w:trHeight w:val="336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lastRenderedPageBreak/>
              <w:t>Ye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112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 (</w:t>
            </w: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37.1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18 (5.0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1</w:t>
            </w: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4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 (</w:t>
            </w: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7.8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17 (</w:t>
            </w: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9.5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E87E4E" w:rsidRPr="00E87E4E">
        <w:trPr>
          <w:trHeight w:val="336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Bold" w:eastAsia="宋体" w:hAnsi="Times New Roman Bold" w:cs="Times New Roman Bold"/>
                <w:b/>
                <w:bCs/>
                <w:color w:val="000000" w:themeColor="text1"/>
                <w:sz w:val="15"/>
                <w:szCs w:val="15"/>
              </w:rPr>
              <w:t>Chemotherapy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1.000 </w:t>
            </w:r>
          </w:p>
        </w:tc>
      </w:tr>
      <w:tr w:rsidR="00E87E4E" w:rsidRPr="00E87E4E">
        <w:trPr>
          <w:trHeight w:val="336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No/Unknow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50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 (</w:t>
            </w: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16.6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119 (33.1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39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 (2</w:t>
            </w: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1.8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46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 (2</w:t>
            </w: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5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.7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E87E4E" w:rsidRPr="00E87E4E">
        <w:trPr>
          <w:trHeight w:val="336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252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 (</w:t>
            </w: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83.4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241 (66.9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140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 (7</w:t>
            </w: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8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.</w:t>
            </w: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2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133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 (7</w:t>
            </w:r>
            <w:r w:rsidRPr="00E87E4E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4</w:t>
            </w:r>
            <w:r w:rsidRPr="00E87E4E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.3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98A" w:rsidRPr="00E87E4E" w:rsidRDefault="0012598A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12598A" w:rsidRPr="00E87E4E">
        <w:tblPrEx>
          <w:tblBorders>
            <w:top w:val="single" w:sz="4" w:space="0" w:color="auto"/>
            <w:bottom w:val="single" w:sz="4" w:space="0" w:color="auto"/>
          </w:tblBorders>
          <w:tblCellMar>
            <w:left w:w="0" w:type="dxa"/>
            <w:right w:w="0" w:type="dxa"/>
          </w:tblCellMar>
        </w:tblPrEx>
        <w:trPr>
          <w:gridAfter w:val="1"/>
          <w:wAfter w:w="166" w:type="dxa"/>
          <w:trHeight w:val="333"/>
        </w:trPr>
        <w:tc>
          <w:tcPr>
            <w:tcW w:w="8269" w:type="dxa"/>
            <w:gridSpan w:val="7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12598A" w:rsidRPr="00E87E4E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0" w:themeColor="text1"/>
                <w:sz w:val="15"/>
                <w:szCs w:val="15"/>
              </w:rPr>
            </w:pPr>
            <w:r w:rsidRPr="00E87E4E">
              <w:rPr>
                <w:rFonts w:ascii="Times New Roman Regular" w:eastAsia="Times New Roman" w:hAnsi="Times New Roman Regular" w:cs="Times New Roman Regular"/>
                <w:color w:val="000000" w:themeColor="text1"/>
                <w:sz w:val="15"/>
                <w:szCs w:val="15"/>
              </w:rPr>
              <w:t>PSM, propensity score matching.</w:t>
            </w:r>
          </w:p>
        </w:tc>
      </w:tr>
    </w:tbl>
    <w:p w:rsidR="0012598A" w:rsidRPr="00E87E4E" w:rsidRDefault="0012598A">
      <w:pPr>
        <w:rPr>
          <w:color w:val="000000" w:themeColor="text1"/>
        </w:rPr>
      </w:pPr>
    </w:p>
    <w:sectPr w:rsidR="0012598A" w:rsidRPr="00E87E4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Bold">
    <w:altName w:val="Times New Roman"/>
    <w:panose1 w:val="020B0604020202020204"/>
    <w:charset w:val="00"/>
    <w:family w:val="auto"/>
    <w:pitch w:val="default"/>
    <w:sig w:usb0="00000000" w:usb1="00000000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0398"/>
    <w:rsid w:val="FFD3949D"/>
    <w:rsid w:val="FFDE1EFD"/>
    <w:rsid w:val="00070398"/>
    <w:rsid w:val="000B7319"/>
    <w:rsid w:val="0012598A"/>
    <w:rsid w:val="001537CF"/>
    <w:rsid w:val="00161F84"/>
    <w:rsid w:val="0017305A"/>
    <w:rsid w:val="00232F71"/>
    <w:rsid w:val="002E3DCF"/>
    <w:rsid w:val="003C30AF"/>
    <w:rsid w:val="00503190"/>
    <w:rsid w:val="005C5BC9"/>
    <w:rsid w:val="006C6171"/>
    <w:rsid w:val="00791112"/>
    <w:rsid w:val="0081552B"/>
    <w:rsid w:val="00CF656C"/>
    <w:rsid w:val="00D23DC6"/>
    <w:rsid w:val="00E358B1"/>
    <w:rsid w:val="00E87E4E"/>
    <w:rsid w:val="55B9BAA6"/>
    <w:rsid w:val="5FE6E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0732BE"/>
  <w15:docId w15:val="{E178FFEF-4224-AA41-8DE3-CF1CB5F99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3</cp:revision>
  <dcterms:created xsi:type="dcterms:W3CDTF">2024-10-31T10:10:00Z</dcterms:created>
  <dcterms:modified xsi:type="dcterms:W3CDTF">2024-10-31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C115AAD8915FD884C2E2FA65D3160F81_42</vt:lpwstr>
  </property>
</Properties>
</file>